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1DDF47" w14:textId="77777777" w:rsidR="00431E49" w:rsidRPr="00431E49" w:rsidRDefault="00431E49" w:rsidP="00431E49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</w:rPr>
      </w:pPr>
      <w:r w:rsidRPr="00431E49"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  <w:t>Table S5.</w:t>
      </w:r>
      <w:r w:rsidRPr="00431E49">
        <w:rPr>
          <w:rFonts w:ascii="Times New Roman" w:eastAsia="SimSun" w:hAnsi="Times New Roman" w:cs="Times New Roman"/>
          <w:kern w:val="2"/>
          <w:sz w:val="24"/>
          <w:szCs w:val="24"/>
        </w:rPr>
        <w:t xml:space="preserve"> Standardized total effects from the structural equation model relating agricultural season, grass species, N fertilization rate, and soil physicochemical properties on ammonia-oxidizing bacterial abundance, activity, diversity, and major community composition, as well as nitrification potential and N</w:t>
      </w:r>
      <w:r w:rsidRPr="00431E49">
        <w:rPr>
          <w:rFonts w:ascii="Times New Roman" w:eastAsia="SimSun" w:hAnsi="Times New Roman" w:cs="Times New Roman"/>
          <w:kern w:val="2"/>
          <w:sz w:val="24"/>
          <w:szCs w:val="24"/>
          <w:vertAlign w:val="subscript"/>
        </w:rPr>
        <w:t>2</w:t>
      </w:r>
      <w:r w:rsidRPr="00431E49">
        <w:rPr>
          <w:rFonts w:ascii="Times New Roman" w:eastAsia="SimSun" w:hAnsi="Times New Roman" w:cs="Times New Roman"/>
          <w:kern w:val="2"/>
          <w:sz w:val="24"/>
          <w:szCs w:val="24"/>
        </w:rPr>
        <w:t>O emission.</w:t>
      </w:r>
    </w:p>
    <w:tbl>
      <w:tblPr>
        <w:tblW w:w="0" w:type="auto"/>
        <w:tblBorders>
          <w:top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Standardized Total Effects (Group number 1 -  Default model)"/>
      </w:tblPr>
      <w:tblGrid>
        <w:gridCol w:w="1933"/>
        <w:gridCol w:w="694"/>
        <w:gridCol w:w="830"/>
        <w:gridCol w:w="694"/>
        <w:gridCol w:w="694"/>
        <w:gridCol w:w="694"/>
        <w:gridCol w:w="848"/>
        <w:gridCol w:w="694"/>
        <w:gridCol w:w="640"/>
        <w:gridCol w:w="694"/>
        <w:gridCol w:w="694"/>
      </w:tblGrid>
      <w:tr w:rsidR="00431E49" w:rsidRPr="00431E49" w14:paraId="7B8F05A5" w14:textId="77777777" w:rsidTr="00207F1A">
        <w:trPr>
          <w:tblHeader/>
        </w:trPr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70B6D00" w14:textId="77777777" w:rsidR="00431E49" w:rsidRPr="00431E49" w:rsidRDefault="00431E49" w:rsidP="00431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  <w:t>Facto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C617A68" w14:textId="77777777" w:rsidR="00431E49" w:rsidRPr="00431E49" w:rsidRDefault="00431E49" w:rsidP="0043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  <w:t>Grass</w:t>
            </w:r>
          </w:p>
          <w:p w14:paraId="52A1C6B7" w14:textId="77777777" w:rsidR="00431E49" w:rsidRPr="00431E49" w:rsidRDefault="00431E49" w:rsidP="0043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  <w:t>speci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35139A4" w14:textId="77777777" w:rsidR="00431E49" w:rsidRPr="00431E49" w:rsidRDefault="00431E49" w:rsidP="0043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  <w:t>Nitrogen</w:t>
            </w:r>
          </w:p>
          <w:p w14:paraId="7E1D1646" w14:textId="77777777" w:rsidR="00431E49" w:rsidRPr="00431E49" w:rsidRDefault="00431E49" w:rsidP="0043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  <w:t>fertiliz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CEC897F" w14:textId="77777777" w:rsidR="00431E49" w:rsidRPr="00431E49" w:rsidRDefault="00431E49" w:rsidP="0043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  <w:t>Seas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9638F99" w14:textId="77777777" w:rsidR="00431E49" w:rsidRPr="00431E49" w:rsidRDefault="00431E49" w:rsidP="0043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  <w:t>SWC</w:t>
            </w:r>
            <w:r w:rsidRPr="00431E49">
              <w:rPr>
                <w:rFonts w:ascii="Times New Roman" w:eastAsia="SimSun" w:hAnsi="Times New Roman" w:cs="Times New Roman" w:hint="eastAsia"/>
                <w:b/>
                <w:bCs/>
                <w:kern w:val="2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B88BED7" w14:textId="77777777" w:rsidR="00431E49" w:rsidRPr="00431E49" w:rsidRDefault="00431E49" w:rsidP="0043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  <w:t>Nitr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80E2B47" w14:textId="77777777" w:rsidR="00431E49" w:rsidRPr="00431E49" w:rsidRDefault="00431E49" w:rsidP="0043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  <w:t>Ammoniu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29F0F38" w14:textId="77777777" w:rsidR="00431E49" w:rsidRPr="00431E49" w:rsidRDefault="00431E49" w:rsidP="0043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  <w:t>D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B17BBAC" w14:textId="77777777" w:rsidR="00431E49" w:rsidRPr="00431E49" w:rsidRDefault="00431E49" w:rsidP="0043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  <w:t>TO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88797A5" w14:textId="77777777" w:rsidR="00431E49" w:rsidRPr="00431E49" w:rsidRDefault="00431E49" w:rsidP="0043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  <w:t>T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4D1469E" w14:textId="77777777" w:rsidR="00431E49" w:rsidRPr="00431E49" w:rsidRDefault="00431E49" w:rsidP="0043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  <w:t>DOC</w:t>
            </w:r>
          </w:p>
        </w:tc>
      </w:tr>
      <w:tr w:rsidR="00431E49" w:rsidRPr="00431E49" w14:paraId="607E0379" w14:textId="77777777" w:rsidTr="00207F1A"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8D87A83" w14:textId="77777777" w:rsidR="00431E49" w:rsidRPr="00431E49" w:rsidRDefault="00431E49" w:rsidP="00431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  <w:t xml:space="preserve">Observed </w:t>
            </w:r>
            <w:r w:rsidRPr="00431E4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US"/>
              </w:rPr>
              <w:t>amoA</w:t>
            </w:r>
            <w:r w:rsidRPr="00431E4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  <w:t xml:space="preserve"> OT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3E0B8E6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-0.3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F222A12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4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CB4B834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C0B5730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A1CC466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CA74F79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9A0CDAB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8FEE492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593B1DF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E1B8303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</w:tr>
      <w:tr w:rsidR="00431E49" w:rsidRPr="00431E49" w14:paraId="2FCB469B" w14:textId="77777777" w:rsidTr="00207F1A">
        <w:tc>
          <w:tcPr>
            <w:tcW w:w="0" w:type="auto"/>
            <w:vAlign w:val="center"/>
            <w:hideMark/>
          </w:tcPr>
          <w:p w14:paraId="5D581CAF" w14:textId="77777777" w:rsidR="00431E49" w:rsidRPr="00431E49" w:rsidRDefault="00431E49" w:rsidP="00431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  <w:t>Evenness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8515CB7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-0.09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45E849E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592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912545A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-0.14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F3AC7F5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9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D15AB83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361B28F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26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60BD5FD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F1D3409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E62111D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3376930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</w:tr>
      <w:tr w:rsidR="00431E49" w:rsidRPr="00431E49" w14:paraId="0C814095" w14:textId="77777777" w:rsidTr="00207F1A">
        <w:tc>
          <w:tcPr>
            <w:tcW w:w="0" w:type="auto"/>
            <w:vAlign w:val="center"/>
            <w:hideMark/>
          </w:tcPr>
          <w:p w14:paraId="24607F01" w14:textId="77777777" w:rsidR="00431E49" w:rsidRPr="00431E49" w:rsidRDefault="00431E49" w:rsidP="00431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  <w:t>Shannon index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4F502E9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-0.16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67D6B4D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572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48A4DD3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-0.12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8D88438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7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5556031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757F76A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22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4BB7F83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817B4E9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0840CD7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4ED3E71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</w:tr>
      <w:tr w:rsidR="00431E49" w:rsidRPr="00431E49" w14:paraId="19803CFC" w14:textId="77777777" w:rsidTr="00207F1A">
        <w:tc>
          <w:tcPr>
            <w:tcW w:w="0" w:type="auto"/>
            <w:vAlign w:val="center"/>
          </w:tcPr>
          <w:p w14:paraId="55974B33" w14:textId="77777777" w:rsidR="00431E49" w:rsidRPr="00431E49" w:rsidRDefault="00431E49" w:rsidP="00431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  <w:t>Chao1 index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82CD0C6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-0.25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A520F53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17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922C35D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-0.173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5AD82F3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-0.15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C859F02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-0.366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D31FDCC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1E24E6E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1E7AB34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F9FAA2E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B507AB5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</w:tr>
      <w:tr w:rsidR="00431E49" w:rsidRPr="00431E49" w14:paraId="38B401AD" w14:textId="77777777" w:rsidTr="00207F1A">
        <w:tc>
          <w:tcPr>
            <w:tcW w:w="0" w:type="auto"/>
            <w:vAlign w:val="center"/>
            <w:hideMark/>
          </w:tcPr>
          <w:p w14:paraId="67B0511B" w14:textId="77777777" w:rsidR="00431E49" w:rsidRPr="00431E49" w:rsidRDefault="00431E49" w:rsidP="00431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US"/>
              </w:rPr>
              <w:t>amoA g</w:t>
            </w:r>
            <w:r w:rsidRPr="00431E4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  <w:t>ene abundance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2247689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-0.13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BE45E07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25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2F820EB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469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41379EB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-0.74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A38D5BB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16C61F4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-0.08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5F6C872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774B287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18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2F1BB35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EA7DC1C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</w:tr>
      <w:tr w:rsidR="00431E49" w:rsidRPr="00431E49" w14:paraId="1C9BF86E" w14:textId="77777777" w:rsidTr="00207F1A">
        <w:tc>
          <w:tcPr>
            <w:tcW w:w="0" w:type="auto"/>
            <w:vAlign w:val="center"/>
          </w:tcPr>
          <w:p w14:paraId="6CB12C14" w14:textId="77777777" w:rsidR="00431E49" w:rsidRPr="00431E49" w:rsidRDefault="00431E49" w:rsidP="00431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US"/>
              </w:rPr>
              <w:t>amoA</w:t>
            </w:r>
            <w:r w:rsidRPr="00431E4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  <w:t xml:space="preserve"> transcript abundance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3F4DA1F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-0.06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360D5F7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302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4FD447C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-0.265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3394E7F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565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88524F2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-0.06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6E72457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28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C6A01EF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-0.10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9D90FFC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10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746E813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-0.15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641FD37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-0.493</w:t>
            </w:r>
          </w:p>
        </w:tc>
      </w:tr>
      <w:tr w:rsidR="00431E49" w:rsidRPr="00431E49" w14:paraId="7A64316D" w14:textId="77777777" w:rsidTr="00207F1A">
        <w:tc>
          <w:tcPr>
            <w:tcW w:w="0" w:type="auto"/>
            <w:vAlign w:val="center"/>
            <w:hideMark/>
          </w:tcPr>
          <w:p w14:paraId="26965873" w14:textId="77777777" w:rsidR="00431E49" w:rsidRPr="00431E49" w:rsidRDefault="00431E49" w:rsidP="00431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  <w:t>N</w:t>
            </w:r>
            <w:r w:rsidRPr="00431E4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  <w:lang w:eastAsia="en-US"/>
              </w:rPr>
              <w:t>2</w:t>
            </w:r>
            <w:r w:rsidRPr="00431E4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  <w:t>O emission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0CBE800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99038FE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199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CE73ED2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-0.52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E61A9E6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78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3BFAB75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B216540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16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B35EF24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F23F5F7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1A00649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31DD43F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</w:tr>
      <w:tr w:rsidR="00431E49" w:rsidRPr="00431E49" w14:paraId="2FE7EA64" w14:textId="77777777" w:rsidTr="00207F1A">
        <w:tc>
          <w:tcPr>
            <w:tcW w:w="0" w:type="auto"/>
            <w:vAlign w:val="center"/>
            <w:hideMark/>
          </w:tcPr>
          <w:p w14:paraId="70C919CE" w14:textId="77777777" w:rsidR="00431E49" w:rsidRPr="00431E49" w:rsidRDefault="00431E49" w:rsidP="00431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  <w:t>Nitrification potential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DEFF3BC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-0.26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96675E6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46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AC5C31B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59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FDAD8BE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9B9ED7B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CD85649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272F6C1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F71017D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D52D4CD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DBABCBF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</w:tr>
      <w:tr w:rsidR="00431E49" w:rsidRPr="00431E49" w14:paraId="14E6CDB8" w14:textId="77777777" w:rsidTr="00207F1A">
        <w:tc>
          <w:tcPr>
            <w:tcW w:w="0" w:type="auto"/>
            <w:vAlign w:val="center"/>
          </w:tcPr>
          <w:p w14:paraId="6F17D3AB" w14:textId="77777777" w:rsidR="00431E49" w:rsidRPr="00431E49" w:rsidRDefault="00431E49" w:rsidP="00431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  <w:t>AOB community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020430F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0B93458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-0.679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C1A0005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C7F7ED4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2318201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05524EC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D76534B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F662AC0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D830509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664D25A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</w:tr>
      <w:tr w:rsidR="00431E49" w:rsidRPr="00431E49" w14:paraId="3D672130" w14:textId="77777777" w:rsidTr="00207F1A">
        <w:tc>
          <w:tcPr>
            <w:tcW w:w="0" w:type="auto"/>
            <w:vAlign w:val="center"/>
            <w:hideMark/>
          </w:tcPr>
          <w:p w14:paraId="756ECB9B" w14:textId="77777777" w:rsidR="00431E49" w:rsidRPr="00431E49" w:rsidRDefault="00431E49" w:rsidP="00431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US"/>
              </w:rPr>
              <w:t>Nitrosospira</w:t>
            </w:r>
            <w:r w:rsidRPr="00431E4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  <w:t xml:space="preserve"> sp. Nsp1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685E941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A52247A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-0.59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C4E2932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D8F4AF0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D3AC8FB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33D1F53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AE77A56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D4CFE26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DBEC787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AF96A13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</w:tr>
      <w:tr w:rsidR="00431E49" w:rsidRPr="00431E49" w14:paraId="697E6B28" w14:textId="77777777" w:rsidTr="00207F1A">
        <w:tc>
          <w:tcPr>
            <w:tcW w:w="0" w:type="auto"/>
            <w:vAlign w:val="center"/>
            <w:hideMark/>
          </w:tcPr>
          <w:p w14:paraId="3870F073" w14:textId="77777777" w:rsidR="00431E49" w:rsidRPr="00431E49" w:rsidRDefault="00431E49" w:rsidP="00431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US"/>
              </w:rPr>
              <w:t>Nitrosospira multiformi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FC54697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E31EE64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57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C933C82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7851A52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84FA67C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2B2D611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1CAF6AF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2666D60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E7E9F2B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AACFD4E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</w:tr>
      <w:tr w:rsidR="00431E49" w:rsidRPr="00431E49" w14:paraId="0A05C5C4" w14:textId="77777777" w:rsidTr="00207F1A">
        <w:tc>
          <w:tcPr>
            <w:tcW w:w="0" w:type="auto"/>
            <w:vAlign w:val="center"/>
            <w:hideMark/>
          </w:tcPr>
          <w:p w14:paraId="31E1C4DC" w14:textId="77777777" w:rsidR="00431E49" w:rsidRPr="00431E49" w:rsidRDefault="00431E49" w:rsidP="00431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US"/>
              </w:rPr>
              <w:t>Nitrosospira</w:t>
            </w:r>
            <w:r w:rsidRPr="00431E4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  <w:t xml:space="preserve"> sp. APG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D49F1E8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8D21DC8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12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FCD6CF5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6D9AAAD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775871C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2CD3C53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6901F6F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212B2BA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25F5566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E5BFD00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</w:tr>
      <w:tr w:rsidR="00431E49" w:rsidRPr="00431E49" w14:paraId="07DA0E90" w14:textId="77777777" w:rsidTr="00207F1A"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A809EBC" w14:textId="77777777" w:rsidR="00431E49" w:rsidRPr="00431E49" w:rsidRDefault="00431E49" w:rsidP="00431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US"/>
              </w:rPr>
              <w:t>Nitrosospira</w:t>
            </w:r>
            <w:r w:rsidRPr="00431E4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US"/>
              </w:rPr>
              <w:t xml:space="preserve"> sp. 56-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356646B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45739B5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6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14DB09F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C7D6B65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28E0545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D6CDA0B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3F5B7C2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4974632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A6CD942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CD7A4CC" w14:textId="77777777" w:rsidR="00431E49" w:rsidRPr="00431E49" w:rsidRDefault="00431E49" w:rsidP="00431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431E4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0</w:t>
            </w:r>
          </w:p>
        </w:tc>
      </w:tr>
    </w:tbl>
    <w:p w14:paraId="073DDD74" w14:textId="0BAD160B" w:rsidR="009C694A" w:rsidRDefault="00431E49">
      <w:r w:rsidRPr="00431E49">
        <w:rPr>
          <w:rFonts w:ascii="Times New Roman" w:eastAsia="SimSun" w:hAnsi="Times New Roman" w:cs="Times New Roman" w:hint="eastAsia"/>
          <w:kern w:val="2"/>
          <w:sz w:val="24"/>
          <w:szCs w:val="24"/>
          <w:vertAlign w:val="superscript"/>
        </w:rPr>
        <w:t>†</w:t>
      </w:r>
      <w:r w:rsidRPr="00431E49">
        <w:rPr>
          <w:rFonts w:ascii="Times New Roman" w:eastAsia="SimSun" w:hAnsi="Times New Roman" w:cs="Times New Roman" w:hint="eastAsia"/>
          <w:kern w:val="2"/>
          <w:sz w:val="24"/>
          <w:szCs w:val="24"/>
        </w:rPr>
        <w:t>S</w:t>
      </w:r>
      <w:r w:rsidRPr="00431E49">
        <w:rPr>
          <w:rFonts w:ascii="Times New Roman" w:eastAsia="SimSun" w:hAnsi="Times New Roman" w:cs="Times New Roman"/>
          <w:kern w:val="2"/>
          <w:sz w:val="24"/>
          <w:szCs w:val="24"/>
        </w:rPr>
        <w:t>WC, soil water content; DON, dissolved organic N; TOC, total organic C; TN, total N; DOC, dissolved organic C; AOB, ammonia-oxidizing bacteria</w:t>
      </w:r>
      <w:r>
        <w:rPr>
          <w:rFonts w:ascii="Times New Roman" w:eastAsia="SimSun" w:hAnsi="Times New Roman" w:cs="Times New Roman"/>
          <w:kern w:val="2"/>
          <w:sz w:val="24"/>
          <w:szCs w:val="24"/>
        </w:rPr>
        <w:t>.</w:t>
      </w:r>
    </w:p>
    <w:sectPr w:rsidR="009C69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DEF348" w14:textId="77777777" w:rsidR="00431E49" w:rsidRDefault="00431E49" w:rsidP="00431E49">
      <w:pPr>
        <w:spacing w:after="0" w:line="240" w:lineRule="auto"/>
      </w:pPr>
      <w:r>
        <w:separator/>
      </w:r>
    </w:p>
  </w:endnote>
  <w:endnote w:type="continuationSeparator" w:id="0">
    <w:p w14:paraId="33488421" w14:textId="77777777" w:rsidR="00431E49" w:rsidRDefault="00431E49" w:rsidP="00431E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ABBCB1" w14:textId="77777777" w:rsidR="00431E49" w:rsidRDefault="00431E49" w:rsidP="00431E49">
      <w:pPr>
        <w:spacing w:after="0" w:line="240" w:lineRule="auto"/>
      </w:pPr>
      <w:r>
        <w:separator/>
      </w:r>
    </w:p>
  </w:footnote>
  <w:footnote w:type="continuationSeparator" w:id="0">
    <w:p w14:paraId="60792956" w14:textId="77777777" w:rsidR="00431E49" w:rsidRDefault="00431E49" w:rsidP="00431E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C4F"/>
    <w:rsid w:val="00412465"/>
    <w:rsid w:val="00431E49"/>
    <w:rsid w:val="00642C4F"/>
    <w:rsid w:val="009C694A"/>
    <w:rsid w:val="00FC7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5D453B"/>
  <w15:chartTrackingRefBased/>
  <w15:docId w15:val="{D61EE051-73C8-404B-87CA-8CCEC9A53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1E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1E49"/>
  </w:style>
  <w:style w:type="paragraph" w:styleId="Footer">
    <w:name w:val="footer"/>
    <w:basedOn w:val="Normal"/>
    <w:link w:val="FooterChar"/>
    <w:uiPriority w:val="99"/>
    <w:unhideWhenUsed/>
    <w:rsid w:val="00431E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1E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78</Characters>
  <Application>Microsoft Office Word</Application>
  <DocSecurity>0</DocSecurity>
  <Lines>11</Lines>
  <Paragraphs>3</Paragraphs>
  <ScaleCrop>false</ScaleCrop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Jialin</dc:creator>
  <cp:keywords/>
  <dc:description/>
  <cp:lastModifiedBy>Hu, Jialin</cp:lastModifiedBy>
  <cp:revision>2</cp:revision>
  <dcterms:created xsi:type="dcterms:W3CDTF">2021-08-24T20:38:00Z</dcterms:created>
  <dcterms:modified xsi:type="dcterms:W3CDTF">2021-08-24T20:38:00Z</dcterms:modified>
</cp:coreProperties>
</file>